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1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8428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97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14"/>
            <w:szCs w:val="14"/>
          </w:rPr>
          <w:t>BLAST</w:t>
        </w:r>
      </w:hyperlink>
      <w:hyperlink r:id="rId3">
        <w:r>
          <w:rPr>
            <w:rStyle w:val="InternetLink"/>
            <w:rFonts w:eastAsia="Times New Roman" w:cs="Arial" w:ascii="Arial" w:hAnsi="Arial"/>
            <w:color w:val="000000"/>
            <w:kern w:val="0"/>
            <w:sz w:val="12"/>
            <w:szCs w:val="12"/>
            <w:u w:val="single"/>
            <w:shd w:fill="FFFFFF" w:val="clear"/>
          </w:rPr>
          <w:t xml:space="preserve"> ®</w:t>
        </w:r>
      </w:hyperlink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» blastp suite » RID-EMD459P7016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66"/>
        <w:ind w:left="4963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Results</w:t>
      </w:r>
    </w:p>
    <w:p>
      <w:pPr>
        <w:pStyle w:val="Normal"/>
        <w:autoSpaceDE w:val="false"/>
        <w:spacing w:lineRule="exact" w:line="37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9"/>
        <w:ind w:left="937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Job title: GL18428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7"/>
        <w:ind w:left="2000" w:hanging="0"/>
        <w:jc w:val="left"/>
        <w:rPr>
          <w:rFonts w:ascii="Verdana" w:hAnsi="Verdana" w:cs="Verdana"/>
          <w:color w:val="000000"/>
          <w:w w:val="89"/>
          <w:kern w:val="0"/>
          <w:sz w:val="12"/>
          <w:szCs w:val="12"/>
        </w:rPr>
      </w:pPr>
      <w:r>
        <w:rPr>
          <w:rFonts w:cs="Verdana" w:ascii="Verdana" w:hAnsi="Verdana"/>
          <w:color w:val="000000"/>
          <w:w w:val="89"/>
          <w:kern w:val="0"/>
          <w:sz w:val="12"/>
          <w:szCs w:val="12"/>
        </w:rPr>
        <w:t>RID</w:t>
      </w:r>
    </w:p>
    <w:p>
      <w:pPr>
        <w:pStyle w:val="Normal"/>
        <w:autoSpaceDE w:val="false"/>
        <w:spacing w:lineRule="exact" w:line="307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hyperlink r:id="rId4">
        <w:r>
          <w:rPr>
            <w:rStyle w:val="InternetLink"/>
            <w:rFonts w:eastAsia="Times New Roman" w:cs="Verdana" w:ascii="Verdana" w:hAnsi="Verdana"/>
            <w:color w:val="2E5370"/>
            <w:kern w:val="0"/>
            <w:sz w:val="12"/>
            <w:szCs w:val="12"/>
            <w:u w:val="single"/>
          </w:rPr>
          <w:t>EMD459P7016</w:t>
        </w:r>
      </w:hyperlink>
      <w:r>
        <w:rPr>
          <w:rFonts w:cs="Verdana" w:ascii="Verdana" w:hAnsi="Verdana"/>
          <w:color w:val="000000"/>
          <w:kern w:val="0"/>
          <w:sz w:val="12"/>
          <w:szCs w:val="12"/>
        </w:rPr>
        <w:t xml:space="preserve"> (Expires on 04-10 21:17 pm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390" w:space="10"/>
            <w:col w:w="9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59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ID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lcl|Query_80357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atabase Name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nr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2390" w:space="10"/>
            <w:col w:w="3830" w:space="10"/>
            <w:col w:w="1290" w:space="10"/>
            <w:col w:w="43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1441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Description</w:t>
      </w:r>
    </w:p>
    <w:p>
      <w:pPr>
        <w:pStyle w:val="Normal"/>
        <w:autoSpaceDE w:val="false"/>
        <w:spacing w:lineRule="exact" w:line="178"/>
        <w:ind w:left="126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Molecule type</w:t>
      </w:r>
    </w:p>
    <w:p>
      <w:pPr>
        <w:pStyle w:val="Normal"/>
        <w:autoSpaceDE w:val="false"/>
        <w:spacing w:lineRule="exact" w:line="178"/>
        <w:ind w:left="1273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Length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GL18428-R1_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amino acid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497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escription All non-redundant GenBank CDS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translations+PDB+SwissProt+PIR+PRF excluding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environmental samples from WGS projects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390" w:space="10"/>
            <w:col w:w="4150" w:space="10"/>
            <w:col w:w="53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6774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Program BLASTP 2.6.0+</w:t>
      </w:r>
    </w:p>
    <w:p>
      <w:pPr>
        <w:pStyle w:val="Normal"/>
        <w:autoSpaceDE w:val="false"/>
        <w:spacing w:lineRule="exact" w:line="22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3"/>
        <w:ind w:left="937" w:hanging="0"/>
        <w:jc w:val="left"/>
        <w:rPr>
          <w:rFonts w:ascii="Verdana" w:hAnsi="Verdana" w:cs="Verdana"/>
          <w:color w:val="666666"/>
          <w:kern w:val="0"/>
          <w:sz w:val="12"/>
          <w:szCs w:val="12"/>
          <w:u w:val="single"/>
          <w:shd w:fill="FFFFFF" w:val="clear"/>
        </w:rPr>
      </w:pPr>
      <w:r>
        <w:rPr>
          <w:rFonts w:cs="Verdana" w:ascii="Verdana" w:hAnsi="Verdana"/>
          <w:color w:val="000000"/>
          <w:kern w:val="0"/>
          <w:sz w:val="12"/>
          <w:szCs w:val="12"/>
          <w:shd w:fill="FFFFFF" w:val="clear"/>
        </w:rPr>
        <w:t>New Analyze your query with</w:t>
      </w:r>
      <w:r>
        <w:rPr>
          <w:rFonts w:cs="Verdana" w:ascii="Verdana" w:hAnsi="Verdana"/>
          <w:color w:val="666666"/>
          <w:kern w:val="0"/>
          <w:sz w:val="12"/>
          <w:szCs w:val="12"/>
          <w:u w:val="single"/>
          <w:shd w:fill="FFFFFF" w:val="clear"/>
        </w:rPr>
        <w:t xml:space="preserve"> SmartBLAST</w:t>
      </w:r>
    </w:p>
    <w:p>
      <w:pPr>
        <w:pStyle w:val="Normal"/>
        <w:autoSpaceDE w:val="false"/>
        <w:spacing w:lineRule="exact" w:line="362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Graphic Summary</w:t>
      </w:r>
    </w:p>
    <w:p>
      <w:pPr>
        <w:pStyle w:val="Normal"/>
        <w:autoSpaceDE w:val="false"/>
        <w:spacing w:lineRule="exact" w:line="241"/>
        <w:ind w:left="3118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Putative conserved domains have been detected, click on the image below for detailed results.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94"/>
        <w:ind w:left="3397" w:hanging="0"/>
        <w:jc w:val="left"/>
        <w:rPr>
          <w:rFonts w:ascii="Arial" w:hAnsi="Arial" w:cs="Arial"/>
          <w:color w:val="000000"/>
          <w:kern w:val="0"/>
          <w:sz w:val="16"/>
          <w:szCs w:val="16"/>
          <w:shd w:fill="FFFFFF" w:val="clear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Distribution of the top</w:t>
      </w:r>
      <w:r>
        <w:rPr>
          <w:rFonts w:cs="Arial" w:ascii="Arial" w:hAnsi="Arial"/>
          <w:color w:val="000000"/>
          <w:kern w:val="0"/>
          <w:sz w:val="16"/>
          <w:szCs w:val="16"/>
          <w:shd w:fill="FFFFFF" w:val="clear"/>
        </w:rPr>
        <w:t xml:space="preserve"> 100 Blast Hits on 100 subject sequences</w:t>
      </w:r>
    </w:p>
    <w:p>
      <w:pPr>
        <w:pStyle w:val="Normal"/>
        <w:autoSpaceDE w:val="false"/>
        <w:spacing w:lineRule="exact" w:line="240"/>
        <w:ind w:left="4748" w:hanging="0"/>
        <w:jc w:val="left"/>
        <w:rPr>
          <w:rFonts w:ascii="Verdana" w:hAnsi="Verdana" w:cs="Verdana"/>
          <w:color w:val="000000"/>
          <w:kern w:val="0"/>
          <w:sz w:val="14"/>
          <w:szCs w:val="14"/>
        </w:rPr>
      </w:pPr>
      <w:r>
        <w:rPr>
          <w:rFonts w:cs="Verdana" w:ascii="Verdana" w:hAnsi="Verdana"/>
          <w:color w:val="000000"/>
          <w:kern w:val="0"/>
          <w:sz w:val="14"/>
          <w:szCs w:val="14"/>
        </w:rPr>
        <w:t>Color key for alignment score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3631" w:hanging="0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lt;4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40-5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50-8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80-20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gt;=2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5" w:equalWidth="false" w:sep="false">
            <w:col w:w="4730" w:space="10"/>
            <w:col w:w="1110" w:space="10"/>
            <w:col w:w="1110" w:space="10"/>
            <w:col w:w="1110" w:space="10"/>
            <w:col w:w="3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1"/>
        <w:ind w:left="596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5"/>
        <w:ind w:left="3468" w:hanging="0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rPr>
          <w:rFonts w:cs="Verdana" w:ascii="Verdana" w:hAnsi="Verdana"/>
          <w:color w:val="000000"/>
          <w:kern w:val="0"/>
          <w:sz w:val="16"/>
          <w:szCs w:val="16"/>
        </w:rPr>
        <w:t>1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9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18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27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36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45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4350" w:space="10"/>
            <w:col w:w="990" w:space="10"/>
            <w:col w:w="990" w:space="10"/>
            <w:col w:w="1010" w:space="10"/>
            <w:col w:w="990" w:space="10"/>
            <w:col w:w="35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1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Descriptions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s producing significant alignment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8428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ind w:left="1228" w:hanging="0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Description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14376C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14376C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7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Max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8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Total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9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Query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0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1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Iden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Accession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30" w:space="10"/>
            <w:col w:w="890" w:space="10"/>
            <w:col w:w="890" w:space="10"/>
            <w:col w:w="950" w:space="10"/>
            <w:col w:w="850" w:space="10"/>
            <w:col w:w="830" w:space="10"/>
            <w:col w:w="2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5247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3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4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cover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5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valu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6130" w:space="10"/>
            <w:col w:w="890" w:space="10"/>
            <w:col w:w="950" w:space="10"/>
            <w:col w:w="39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G [Trametes hirsuta]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0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6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0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6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8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4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4; AltName: Full=Diphenol oxidase 4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44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44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9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4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4 [Trametes versicolor FP-101664 SS1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5965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4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4; AltName: Full=Diphenol oxidase 4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43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43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2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99055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4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copper oxid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3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4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LCC3-3 [Polyporus ciliat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A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sp. AH28-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E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b From Trametes Sp. Ah28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D [Trametes sp. 42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LCC3-2 [Polyporus ciliat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5 [Trametes pubescens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3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3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2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I7068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M1236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D9830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0765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G0923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1840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729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076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OX157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3159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3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3KW7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3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893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596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G0923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07652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5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5; AltName: Full=Diphenol oxidase 5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91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91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4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99056.2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5; Flags: Precursor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5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5; AltName: Full=Diphenol oxidase 5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accase IV; AltName: Full=Urishiol oxidase 5; Flags: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88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88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4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4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C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hybrid [Trametes sp. C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sp. C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2 [Polyporus brumali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hybrid [Trametes sp. C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A [Trametes sp. 42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cursor laccase lcc2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oxid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Meripilus gigan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cinnabarina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4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A2328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D9830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R0092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O534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6634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BN1359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O5343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893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V909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R5097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S262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BD939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V9096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J3953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L233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C130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B634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BV463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69469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2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2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4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8428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copper redoxase [Trametes sanguin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oxidase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oriolopsis Gallica Laccase T2 Copper Depleted At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 4.5</w:t>
      </w:r>
    </w:p>
    <w:p>
      <w:pPr>
        <w:pStyle w:val="Normal"/>
        <w:autoSpaceDE w:val="false"/>
        <w:spacing w:lineRule="exact" w:line="313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oriolopsis Gallica Laccase Collected At 12.65 Kev</w:t>
      </w:r>
    </w:p>
    <w:p>
      <w:pPr>
        <w:pStyle w:val="Normal"/>
        <w:autoSpaceDE w:val="false"/>
        <w:spacing w:lineRule="exact" w:line="324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Blue Laccase From Tramet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ogii Complexed With P-Methylbenzoate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Coriolopsis capera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hybrid [Trametes sp. C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113151 [Plicatur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ispa 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olyphenoloxidase [Trametes sp. C30]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1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065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7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N6905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689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A2D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A2F_A</w:t>
        </w:r>
      </w:hyperlink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7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8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2HRG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E1377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454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O53432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7346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F0696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lographic Structural Determination Of A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igonal Laccase From Coriolopsis Gallica (cgl) To 1.5 A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6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6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7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5A7E_A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solutio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basidiomycete P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weberian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B1 laccase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T2-depleted Laccase From Coriolopsis Caperat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aked With Cucl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case From Basidiomycet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m1 (cect 2971)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3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Lentinus sp. WR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case From Lentinus Sp. At 1.8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 Resolution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4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F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oxid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rigid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A Fully Functional Laccase From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he Ligninolytic Fungus Pycnoporus Cinnabarinus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rigid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Determination Of A Blue Laccas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rom Lentinus Tigrinus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3 precursor [Cerrena sp. HYB0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pubescens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3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8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A7814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6548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KE1448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G17009.2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R2435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NA531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I1692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8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JHU_A</w:t>
        </w:r>
      </w:hyperlink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5ANH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OX1570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8233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3X1B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F1305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J3954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B6344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K1309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B6977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062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2XYB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U2954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2QT6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B6977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D5941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1418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; AltName: Full=Diphenol oxidase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igninolytic phenoloxidase; AltName: Full=Urishiol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5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5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0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5989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ase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Trametes versicolor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0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273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N7159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C4982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2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2; AltName: Full=Diphenol oxidase 2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accase I; AltName: Full=Urishiol oxidase 2; Flags: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bilirubin oxidase [Ganoderma tsunodae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A2866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2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3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8428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pubescens]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M3122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P7033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1840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Alignment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, partial [Ganoderma lucidum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HA83589.1 Length: 518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18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50" w:space="10"/>
            <w:col w:w="930" w:space="10"/>
            <w:col w:w="950" w:space="10"/>
            <w:col w:w="77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001 bits(2587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496/518(96%) 496/518(95%) 22/518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PQAVPLTLLSALGTLFASSLAATIGTVGDLTVSNKDISPDGYTRAAVVVNGQFPGPLI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PQAVPLTLLSALGTLFASSLAATIGTVGDLTVSNKDISPDGYTRAAVVVNGQFPGPLIM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PQAVPLTLLSALGTLFASSLAATIGTVGDLTVSNKDISPDGYTRAAVVVNGQFPGPLIM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R----------------------HFHGIYQEGTNWEDGAAFVNQCPIATGNSFVYGFT 98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R                    HFHGIYQEGTNWEDGAAFVNQCPIATGNSFVYGFT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RGDNFQIRVVDQLTNETMLKSTSHFHGIYQEGTNWEDGAAFVNQCPIATGNSFVYGFT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9 CLDQAGTFWYHSHLSTQYCDGLRGPMVVYDPDDPHASLYDIDDESTVITLSDWYHTAARL 15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CLDQAGTFWYHSHLSTQYCDGLRGPMVVYDPDDPHASLYDIDDESTVITLSDWYHTAAR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CLDQAGTFWYHSHLSTQYCDGLRGPMVVYDPDDPHASLYDIDDESTVITLSDWYHTAARL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59 GTGFPRSDSVLINGLGRFAGGGSTDLAIIPVMRGKRYRFRLVSLSCDPNFTFSIDGHAMT 21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TGFPRSDSVLINGLGRFAGGGSTDLAIIPVMRGKRYRFRLVSLSCDPNFTFSIDGHAM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GTGFPRSDSVLINGLGRFAGGGSTDLAIIPVMRGKRYRFRLVSLSCDPNFTFSIDGHAMT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19 VIEADAVNHEPLTVDSIQIFAGQRYSFVLTADQDIDNYWIRALPNRGTTNFDGGVNSAIL 27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IEADAVNHEPLTVDSIQIFAGQRYSFVLTADQDIDNYWIRALPNRGTTNFDGGVNSAI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VIEADAVNHEPLTVDSIQIFAGQRYSFVLTADQDIDNYWIRALPNRGTTNFDGGVNSAIL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79 RYDGAAAVEPTTNQSTSIAPLAEADLMPLDRAPAPGDANRGGVDYALNLDFSVNGTRFFI 33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YDGAAAVEPTTNQSTSIAPLAEADLMPLDRAPAPGDANRGGVDYALNLDFSVNGTRFF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RYDGAAAVEPTTNQSTSIAPLAEADLMPLDRAPAPGDANRGGVDYALNLDFSVNGTRFFI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39 NGATFTPPSAPVLLQILSGTRSAADLLPSGSVYTIPANATVELSFPITSKNAPGAPHPFH 39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NGATFTPPSAPVLLQILSGTRSAADLLPSGSVYTIPANATVELSFPITSKNAPGAPHPFH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NGATFTPPSAPVLLQILSGTRSAADLLPSGSVYTIPANATVELSFPITSKNAPGAPHPFH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99 LHGHTFSVVRSAGSNTYNYDSPPRRDVVNTGTAGDNVTIRFTTNNPGPWFLHCHIDFHLE 45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HGHTFSVVRSAGSNTYNYDSPPRRDVVNTGTAGDNVTIRFTTNNPGPWFLHCHIDFHL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LHGHTFSVVRSAGSNTYNYDSPPRRDVVNTGTAGDNVTIRFTTNNPGPWFLHCHIDFHLE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59 AGFAVVFAVDTNTTSSFTTSDDWKNLCPTYNALSSDDI 4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FAVVFAVDTNTTSSFTTSDDWKNLCPTYNALSSDD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AGFAVVFAVDTNTTSSFTTSDDWKNLCPTYNALSSDDI 518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G [Trametes hirsuta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IZ72726.1 Length: 521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2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56 bits(1951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74/521(72%) 418/521(80%) 25/521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PQAVPLTLLSALGTLFASSLAATIGTVGDLTVSNKDISPDGYTRAAVVVNGQFPGPLIM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+ L+LL+L   ++ AIGVDLT+SNDISPDGYTRAAVVVNGFPGPL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GRIESLSLLATLSPFLSLTAFAAIGPVTDLTISNTDISPDGYTRAAVVVNGVFPGPLIT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R-----------------------HFHGIYQEGTNWEDGAAFVNQCPIATGNSFVYGF 97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                      H+HG+QGTNWDGAFVNQCPIATGNSF+YF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NMGDNFQINVVDNLTNETMLKSTTVHWHGFFQSGTNWADGGAFVNQCPIATGNSFLYDF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8 TCLDQAGTFWYHSHLSTQYCDGLRGPMVVYDPDDPHASLYDIDDESTVITLSDWYHTAAR 15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 +QAGTFWYHSHLSTQYCDGLRGPMVVYDPDDPHASLYD+DDESTVITLSDWYHTAA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TAKNQAGTFWYHSHLSTQYCDGLRGPMVVYDPDDPHASLYDVDDESTVITLSDWYHTAAK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58 LGTGFPRS-DSVLINGLGRFAGGGSTDLAIIPVMRGKRYRFRLVSLSCDPNFTFSIDGHA 21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G FP DSVLINGLGRFGGSTDLA+IV+GKRYRFRLVSLSCDPNFTFSIDH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LGAAFPTGPDSVLINGLGRFTGGNSTDLAVITVEQGKRYRFRLVSLSCDPNFTFSIDDHN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17 MTVIEADAVNHEPLTVDSIQIFAGQRYSFVLTADQDIDNYWIRALPNRGTTNFDGGVNSA 2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TVIEDAVNHELTVDIQI+AGQRYSFVLTADQD+NYWIRALPNGT+FGGVNS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MTVIEVDAVNHEALTVDEIQIYAGQRYSFVLTADQDVGNYWIRALPNGGTVSFSGGVNSA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77 ILRYDGAAAVEPTTNQSTSIAPLAEADLMPLDRAPAPGDANRGGVDYALNLDFSVNGTRF 33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LRYGA VEPTTNQ+S LEDL+PLD APG+A GVDYA++L+FSNG+F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ILRYSGAPEVEPTTNQTLSTNTLVETDLVPLDDPAAPGEAVAEGVDYAMSLNFSFNGSNF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37 FINGATFTPPSAPVLLQILSGTRSAADLLPSGSVYTIPANATVELSFPITSKNAPGAPHP 3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INGATFPP+PVLLQILSG+SA+LLPSGSVY++P+N+T+E++FPIT+NAPGAPH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FINGATFVPPTVPVLLQILSGAQSASSLLPSGSVYSLPSNSTIEIAFPITATNAPGAPHP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97 FHLHGHTFSVVRSAGSNTYNYDSPPRRDVVNTGTAGDNVTIRFTTNNPGPWFLHCHIDFH 45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HLHGHTFSVVRSAGS+TYNY+PRRDVVNTGTAGDNVTIRFT+NPGPWFLHCHIDFH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FHLHGHTFSVVRSAGSSTYNYANPVRRDVVNTGTAGDNVTIRFKTDNPGPWFLHCHIDFH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57 LEAGFAVVFAVDTNTTSSFTT-SDDWKNLCPTYNALSSDDI 4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EAGFA+VF+DT+ SFTS W+NLCTY+ALSD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LEAGFAMVFSEDTDEVVSFNTPSTAWENLCTTYDALDSSDL 521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RecName: Full=Laccase-4; AltName: Full=Benzenediol:oxygen oxidoreductase 4; AltName: Full=Diphenol oxidase 4; AltName: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Full=Urishiol oxidase 4; Flags: Precursor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Q12719.1 Length: 520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2 more title(s)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Range 1: 20 to 520</w:t>
      </w:r>
    </w:p>
    <w:p>
      <w:pPr>
        <w:pStyle w:val="Normal"/>
        <w:autoSpaceDE w:val="false"/>
        <w:spacing w:lineRule="exact" w:line="14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1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4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0 to 520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8428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44 bits(1922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62/501(72%) 416/501(83%) 25/501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0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AATIGTVGDLTVSNKDISPDGYTRAAVVVNGQFPGPLIMGNR----------------- 63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AIGVDLT+SND+SPDG+TRAAV+NGFPGPLIGN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SAAIGPVTDLTISNADVSPDGFTRAAVLANGVFPGPLITGNKGDNFQINVIDNLSNETM 79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------HFHGIYQEGTNWEDGAAFVNQCPIATGNSFVYGFTCLDQAGTFWYHSHLSTQYC 117</w:t>
      </w:r>
    </w:p>
    <w:p>
      <w:pPr>
        <w:pStyle w:val="Normal"/>
        <w:autoSpaceDE w:val="false"/>
        <w:spacing w:lineRule="exact" w:line="123"/>
        <w:ind w:left="46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+HG+Q+GTNWDGAAFVNQCPIATGNSF+YFT DQAGTFWYHSHLSTQYC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KSTSIHWHGFFQKGTNWADGAAFVNQCPIATGNSFLYDFTATDQAGTFWYHSHLSTQYC 139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8 DGLRGPMVVYDPDDPHASLYDIDDESTVITLSDWYHTAARLGTGFP-RSDSVLINGLGRF 1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GLRGPMVVYDPDPHALYD+DDE+T+ITLSDWYHTAALG FP SDSLINGLGRF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0 DGLRGPMVVYDPSDPHADLYDVDDETTIITLSDWYHTAASLGAAFPIGSDSTLINGLGRF 1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7 AGGGSTDLAIIPVMRGKRYRFRLVSLSCDPNFTFSIDGHAMTVIEADAVNHEPLTVDSIQ 23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GSTDLA+IV+GKRYRRL+SLSCDPN+FSIDGHMT+IEADAVNHEPLTVDSI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0 AGGDSTDLAVITVEQGKRYRMRLLSLSCDPNYVFSIDGHNMTIIEADAVNHEPLTVDSIQ 25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7 IFAGQRYSFVLTADQDIDNYWIRALPNRGTTNFDGGVNSAILRYDGAAAVEPTTNQSTSI 2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+AGQRYSFVLTADQDIDNY+IRALP+GTT+FDGG+NSAILRYGA+V+PTT++TS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0 IYAGQRYSFVLTADQDIDNYFIRALPSAGTTSFDGGINSAILRYSGASEVDPTTTETTSV 319</w:t>
      </w:r>
    </w:p>
    <w:p>
      <w:pPr>
        <w:pStyle w:val="Normal"/>
        <w:autoSpaceDE w:val="false"/>
        <w:spacing w:lineRule="exact" w:line="24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7 APLAEADLMPLDRAPAPGDANRGGVDYALNLDFSVNGTRFFINGATFTPPSAPVLLQILS 356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LEA+L+PLD APGDNGGVDYALNLDF++GTFFIN +F P+PVLLQIL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0 LPLDEANLVPLDSPAAPGDPNIGGVDYALNLDFNFDGTNFFINDVSFVSPTVPVLLQILS 37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7 GTRSAADLLPSGSVYTIPANATVELSFPITSKNAPGAPHPFHLHGHTFSVVRSAGSNTYN 41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TSAADLLPSGS+++P+N+T+E+SFPIT+NAPGAPHPFHLHGHTFS+VR+AGS N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80 GTTSAADLLPSGSLFALPSNSTIEISFPITATNAPGAPHPFHLHGHTFSIVRTAGSTDTN 43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7 YDSPPRRDVVNTGTAGDNVTIRFTTNNPGPWFLHCHIDFHLEAGFAVVFAVDTNTTSSFT 4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PRRDVVNTGTAGDNVTIRFTT+NPGPWFLHCHIDFHLEAGFA+VF+DT S+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40 FVNPVRRDVVNTGTAGDNVTIRFTTDNPGPWFLHCHIDFHLEAGFAIVFSEDTADVSNTT 4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7 T-SDDWKNLCPTYNALSSDDI 4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S W++LCPTYNALSD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00 TPSTAWEDLCPTYNALDSSDL 520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-4 [Trametes versicolor FP-101664 SS1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XP_008035965.1 Length: 520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0 to 520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44 bits(1921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61/501(72%) 416/501(83%) 25/501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0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AATIGTVGDLTVSNKDISPDGYTRAAVVVNGQFPGPLIMGNR----------------- 63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AIGVDLT+SND+SPDG+TRAAV+NGFPGPLIGN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SAAIGPVTDLTISNADVSPDGFTRAAVLANGVFPGPLITGNKGDNFQINVIDNLSNETM 79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------HFHGIYQEGTNWEDGAAFVNQCPIATGNSFVYGFTCLDQAGTFWYHSHLSTQYC 117</w:t>
      </w:r>
    </w:p>
    <w:p>
      <w:pPr>
        <w:pStyle w:val="Normal"/>
        <w:autoSpaceDE w:val="false"/>
        <w:spacing w:lineRule="exact" w:line="123"/>
        <w:ind w:left="46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+HG+Q+GTNWDGAAFVNQCPIATGNSF+YFT DQAGTFWYHSHLSTQYC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KSTSIHWHGFFQKGTNWADGAAFVNQCPIATGNSFLYDFTATDQAGTFWYHSHLSTQYC 139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8 DGLRGPMVVYDPDDPHASLYDIDDESTVITLSDWYHTAARLGTGFP-RSDSVLINGLGRF 1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GLRGPMVVYDPDPHALYD+DDE+T++TLSDWYHTAALG FP SDSLINGLGRF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0 DGLRGPMVVYDPSDPHADLYDVDDETTIVTLSDWYHTAASLGAAFPIGSDSTLINGLGRF 1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7 AGGGSTDLAIIPVMRGKRYRFRLVSLSCDPNFTFSIDGHAMTVIEADAVNHEPLTVDSIQ 23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GSTDLA+IV+GKRYRRL+SLSCDPN+FSIDGHMT+IEADAVNHEPLTVDSI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0 AGGDSTDLAVITVEQGKRYRMRLLSLSCDPNYVFSIDGHNMTIIEADAVNHEPLTVDSIQ 25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7 IFAGQRYSFVLTADQDIDNYWIRALPNRGTTNFDGGVNSAILRYDGAAAVEPTTNQSTSI 2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+AGQRYSFVLTADQDIDNY+IRALP+GTT+FDGG+NSAILRYGA+V+PTT++TS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0 IYAGQRYSFVLTADQDIDNYFIRALPSAGTTSFDGGINSAILRYSGASEVDPTTTETTSV 31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7 APLAEADLMPLDRAPAPGDANRGGVDYALNLDFSVNGTRFFINGATFTPPSAPVLLQILS 356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LEA+L+PLD APGDNGGVDYALNLDF++GTFFIN +F P+PVLLQIL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0 LPLDEANLVPLDSPAAPGDPNIGGVDYALNLDFNFDGTNFFINDVSFVSPTVPVLLQILS 37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7 GTRSAADLLPSGSVYTIPANATVELSFPITSKNAPGAPHPFHLHGHTFSVVRSAGSNTYN 41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TSAADLLPSGS+++P+N+T+E+SFPIT+NAPGAPHPFHLHGHTFS+VR+AGS N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80 GTTSAADLLPSGSLFALPSNSTIEISFPITATNAPGAPHPFHLHGHTFSIVRTAGSTDTN 43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7 YDSPPRRDVVNTGTAGDNVTIRFTTNNPGPWFLHCHIDFHLEAGFAVVFAVDTNTTSSFT 4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PRRDVVNTGTAGDNVTIRFTT+NPGPWFLHCHIDFHLEAGFA+VF+DT S+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40 FVNPVRRDVVNTGTAGDNVTIRFTTDNPGPWFLHCHIDFHLEAGFAIVFSEDTADVSNTT 4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7 T-SDDWKNLCPTYNALSSDDI 4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S W++LCPTYNALSD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00 TPSTAWEDLCPTYNALDSSDL 520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RecName: Full=Laccase-4; AltName: Full=Benzenediol:oxygen oxidoreductase 4; AltName: Full=Diphenol oxidase 4; AltName: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Full=Urishiol oxidase 4; Flags: Precursor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Q99055.1 Length: 520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313"/>
        <w:ind w:left="1295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See 1 more title(s)</w:t>
      </w:r>
    </w:p>
    <w:p>
      <w:pPr>
        <w:pStyle w:val="Normal"/>
        <w:autoSpaceDE w:val="false"/>
        <w:spacing w:lineRule="exact" w:line="15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20 to 520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43 bits(1917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61/501(72%) 415/501(82%) 25/501(4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4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AATIGTVGDLTVSNKDISPDGYTRAAVVVNGQFPGPLIMGNR----------------- 63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AIGVDLT+SND+SPDG+TRAAV+NGFPGPLIGN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VSAAIGPVTDLTISNGDVSPDGFTRAAVLANGVFPGPLITGNKGDNFQINVIDNLSNETM 79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------HFHGIYQEGTNWEDGAAFVNQCPIATGNSFVYGFTCLDQAGTFWYHSHLSTQYC 117</w:t>
      </w:r>
    </w:p>
    <w:p>
      <w:pPr>
        <w:pStyle w:val="Normal"/>
        <w:autoSpaceDE w:val="false"/>
        <w:spacing w:lineRule="exact" w:line="123"/>
        <w:ind w:left="46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+HG+Q+GTNWDGAAFVNQCPIATGNSF+YFT DQAGTFWYHSHLSTQYC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9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0 LKSTSIHWHGFFQKGTNWADGAAFVNQCPIATGNSFLYDFTATDQAGTFWYHSHLSTQYC 139</w:t>
      </w:r>
    </w:p>
    <w:p>
      <w:pPr>
        <w:pStyle w:val="Normal"/>
        <w:autoSpaceDE w:val="false"/>
        <w:spacing w:lineRule="exact" w:line="15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6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5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0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3343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8428-R1_1</w:t>
      </w:r>
    </w:p>
    <w:p>
      <w:pPr>
        <w:pStyle w:val="Normal"/>
        <w:autoSpaceDE w:val="false"/>
        <w:spacing w:lineRule="exact" w:line="211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KSTSIHWHGFFQKGTNWADGAAFVNQCPIATGNSFLYDFTATDQAGTFWYHSHLSTQYC 139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9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8 DGLRGPMVVYDPDDPHASLYDIDDESTVITLSDWYHTAARLGTGFP-RSDSVLINGLGRF 1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DGLRGPMVVYDPDPHALYD+DDE+T+ITLSDWYHTAALG FP SDSLINGLGRF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40 DGLRGPMVVYDPSDPHADLYDVDDETTIITLSDWYHTAASLGAAFPIGSDSTLINGLGRF 1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7 AGGGSTDLAIIPVMRGKRYRFRLVSLSCDPNFTFSIDGHAMTVIEADAVNHEPLTVDSIQ 23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GSTDLA+IV+GKRYRRL+SLSCDPN+FSIDGHMT+IEADAVNHEPLTVDSIQ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00 AGGDSTDLAVITVEQGKRYRMRLLSLSCDPNYVFSIDGHNMTIIEADAVNHEPLTVDSIQ 25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7 IFAGQRYSFVLTADQDIDNYWIRALPNRGTTNFDGGVNSAILRYDGAAAVEPTTNQSTSI 2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+AGQRYSFVLTADQDIDNY+IRALP+GTT+FDGG+NSAILRYGA+V+PTT++TS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60 IYAGQRYSFVLTADQDIDNYFIRALPSAGTTSFDGGINSAILRYSGASEVDPTTTETTSV 31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7 APLAEADLMPLDRAPAPGDANRGGVDYALNLDFSVNGTRFFINGATFTPPSAPVLLQILS 356</w:t>
      </w:r>
    </w:p>
    <w:p>
      <w:pPr>
        <w:pStyle w:val="Normal"/>
        <w:autoSpaceDE w:val="false"/>
        <w:spacing w:lineRule="exact" w:line="123"/>
        <w:ind w:left="2134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LEA+L+PLD APGDNGGVDYALNLDF++GTFFIN +F P+PVLLQIL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20 LPLDEANLVPLDSPAAPGDPNIGGVDYALNLDFNFDGTNFFINDVSFVSPTVPVLLQILS 37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7 GTRSAADLLPSGSVYTIPANATVELSFPITSKNAPGAPHPFHLHGHTFSVVRSAGSNTYN 41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TSAADLLPSGS+++P+N+T+E+SFPIT+NAPGAPHPFHLHGHTFS+VR+AGS N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80 GTTSAADLLPSGSLFAVPSNSTIEISFPITATNAPGAPHPFHLHGHTFSIVRTAGSTDTN 43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7 YDSPPRRDVVNTGTAGDNVTIRFTTNNPGPWFLHCHIDFHLEAGFAVVFAVDTNTTSSFT 47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+PRRDVVNTGTGDNVTIRFTT+NPGPWFLHCHIDFHLEAGFA+VF+DT S+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40 FVNPVRRDVVNTGTVGDNVTIRFTTDNPGPWFLHCHIDFHLEAGFAIVFSEDTADVSNTT 49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7 T-SDDWKNLCPTYNALSSDDI 49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S W++LCPTYNALSD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500 TPSTAWEDLCPTYNALDSSDL 520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is a registered trademark of the National Library of Medicin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>Support</w:t>
        </w:r>
      </w:hyperlink>
      <w:hyperlink r:id="rId12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 xml:space="preserve"> center</w:t>
        </w:r>
      </w:hyperlink>
      <w:hyperlink r:id="rId12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Mailing lis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kern w:val="0"/>
          <w:sz w:val="24"/>
          <w:szCs w:val="24"/>
        </w:rPr>
      </w:pPr>
      <w:hyperlink r:id="rId12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YouTub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3090" w:space="10"/>
            <w:col w:w="8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8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Library Of Medicin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Institutes Of Health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0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.S. Department of Health &amp; Human Services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222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1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SA.gov</w:t>
        </w:r>
      </w:hyperlink>
    </w:p>
    <w:p>
      <w:pPr>
        <w:pStyle w:val="Normal"/>
        <w:autoSpaceDE w:val="false"/>
        <w:spacing w:lineRule="exact" w:line="385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2">
        <w:r>
          <w:rPr>
            <w:rStyle w:val="InternetLink"/>
            <w:rFonts w:eastAsia="Times New Roman" w:cs="Arial" w:ascii="Arial" w:hAnsi="Arial"/>
            <w:color w:val="666666"/>
            <w:kern w:val="0"/>
            <w:sz w:val="16"/>
            <w:szCs w:val="16"/>
            <w:u w:val="single"/>
          </w:rPr>
          <w:t>NCBI</w:t>
        </w:r>
      </w:hyperlink>
    </w:p>
    <w:p>
      <w:pPr>
        <w:pStyle w:val="Normal"/>
        <w:autoSpaceDE w:val="false"/>
        <w:spacing w:lineRule="exact" w:line="229"/>
        <w:ind w:left="669" w:hanging="0"/>
        <w:jc w:val="left"/>
        <w:rPr>
          <w:rFonts w:ascii="Arial" w:hAnsi="Arial" w:cs="Arial"/>
          <w:i/>
          <w:i/>
          <w:iCs/>
          <w:color w:val="000000"/>
          <w:kern w:val="0"/>
          <w:sz w:val="14"/>
          <w:szCs w:val="14"/>
          <w:shd w:fill="FFFFFF" w:val="clear"/>
        </w:rPr>
      </w:pPr>
      <w:hyperlink r:id="rId133">
        <w:r>
          <w:rPr>
            <w:rStyle w:val="InternetLink"/>
            <w:rFonts w:eastAsia="Times New Roman" w:cs="Arial" w:ascii="Arial" w:hAnsi="Arial"/>
            <w:i/>
            <w:iCs/>
            <w:color w:val="666666"/>
            <w:kern w:val="0"/>
            <w:sz w:val="14"/>
            <w:szCs w:val="14"/>
            <w:u w:val="single"/>
          </w:rPr>
          <w:t>National Center for Biotechnology Information,</w:t>
        </w:r>
      </w:hyperlink>
      <w:r>
        <w:rPr>
          <w:rFonts w:cs="Arial" w:ascii="Arial" w:hAnsi="Arial"/>
          <w:i/>
          <w:iCs/>
          <w:color w:val="2E5370"/>
          <w:kern w:val="0"/>
          <w:sz w:val="14"/>
          <w:szCs w:val="14"/>
          <w:u w:val="single"/>
        </w:rPr>
        <w:t xml:space="preserve"> U.S. National Library of Medicine</w:t>
      </w:r>
      <w:r>
        <w:rPr>
          <w:rFonts w:cs="Arial" w:ascii="Arial" w:hAnsi="Arial"/>
          <w:i/>
          <w:iCs/>
          <w:color w:val="000000"/>
          <w:kern w:val="0"/>
          <w:sz w:val="14"/>
          <w:szCs w:val="14"/>
          <w:shd w:fill="FFFFFF" w:val="clear"/>
        </w:rPr>
        <w:t xml:space="preserve"> 8600 Rock ville Pik e, Bethesda MD, 20894 USA</w:t>
      </w:r>
    </w:p>
    <w:p>
      <w:pPr>
        <w:pStyle w:val="Normal"/>
        <w:autoSpaceDE w:val="false"/>
        <w:spacing w:lineRule="exact" w:line="178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hyperlink r:id="rId13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>Policies and Guidelines</w:t>
        </w:r>
      </w:hyperlink>
      <w:r>
        <w:rPr>
          <w:rFonts w:cs="Arial" w:ascii="Arial" w:hAnsi="Arial"/>
          <w:color w:val="000000"/>
          <w:kern w:val="0"/>
          <w:sz w:val="14"/>
          <w:szCs w:val="14"/>
        </w:rPr>
        <w:t xml:space="preserve"> |</w:t>
      </w:r>
      <w:hyperlink r:id="rId13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Contact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6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6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8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7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20" w:h="16860"/>
      <w:pgMar w:left="0" w:right="0" w:gutter="0" w:header="0" w:top="0" w:footer="0" w:bottom="0"/>
      <w:cols w:num="2" w:equalWidth="false" w:sep="false">
        <w:col w:w="11190" w:space="10"/>
        <w:col w:w="7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RID=EMD459P7016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1&amp;HSP_SORT=1" TargetMode="External"/><Relationship Id="rId8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2&amp;HSP_SORT=1" TargetMode="External"/><Relationship Id="rId9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4&amp;HSP_SORT=0" TargetMode="External"/><Relationship Id="rId10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0&amp;HSP_SORT=0" TargetMode="External"/><Relationship Id="rId11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DISPLAY_SORT=3&amp;HSP_SORT=3" TargetMode="External"/><Relationship Id="rId12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1&amp;HSP_SORT=1" TargetMode="External"/><Relationship Id="rId13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2&amp;HSP_SORT=1" TargetMode="External"/><Relationship Id="rId14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4&amp;HSP_SORT=0" TargetMode="External"/><Relationship Id="rId15" Type="http://schemas.openxmlformats.org/officeDocument/2006/relationships/hyperlink" Target="https://blast.ncbi.nlm.nih.gov/Blast.cgi?CMD=Get&amp;ALIGNMENTS=100&amp;ALIGNMENT_VIEW=Pairwise&amp;CDD_RID=EMD43YAT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459P7016&amp;SHOW_LINKOUT=yes&amp;SHOW_OVERVIEW=yes&amp;STEP_NUMBER=&amp;WORD_SIZE=6&amp;OLD_VIEW=false&amp;DISPLAY_SORT=0&amp;HSP_SORT=0" TargetMode="External"/><Relationship Id="rId16" Type="http://schemas.openxmlformats.org/officeDocument/2006/relationships/hyperlink" Target="https://www.ncbi.nlm.nih.gov/protein/558633461?report=genbank&amp;log$=prottop&amp;blast_rank=1&amp;RID=EMD459P7016" TargetMode="External"/><Relationship Id="rId17" Type="http://schemas.openxmlformats.org/officeDocument/2006/relationships/hyperlink" Target="https://www.ncbi.nlm.nih.gov/protein/732554706?report=genbank&amp;log$=prottop&amp;blast_rank=2&amp;RID=EMD459P7016" TargetMode="External"/><Relationship Id="rId18" Type="http://schemas.openxmlformats.org/officeDocument/2006/relationships/hyperlink" Target="https://www.ncbi.nlm.nih.gov/protein/2833234?report=genbank&amp;log$=prottop&amp;blast_rank=3&amp;RID=EMD459P7016" TargetMode="External"/><Relationship Id="rId19" Type="http://schemas.openxmlformats.org/officeDocument/2006/relationships/hyperlink" Target="https://www.ncbi.nlm.nih.gov/protein/636609661?report=genbank&amp;log$=prottop&amp;blast_rank=4&amp;RID=EMD459P7016" TargetMode="External"/><Relationship Id="rId20" Type="http://schemas.openxmlformats.org/officeDocument/2006/relationships/hyperlink" Target="https://www.ncbi.nlm.nih.gov/protein/2842755?report=genbank&amp;log$=prottop&amp;blast_rank=5&amp;RID=EMD459P7016" TargetMode="External"/><Relationship Id="rId21" Type="http://schemas.openxmlformats.org/officeDocument/2006/relationships/hyperlink" Target="https://www.ncbi.nlm.nih.gov/protein/298239752?report=genbank&amp;log$=prottop&amp;blast_rank=6&amp;RID=EMD459P7016" TargetMode="External"/><Relationship Id="rId22" Type="http://schemas.openxmlformats.org/officeDocument/2006/relationships/hyperlink" Target="https://www.ncbi.nlm.nih.gov/protein/121944878?report=genbank&amp;log$=prottop&amp;blast_rank=7&amp;RID=EMD459P7016" TargetMode="External"/><Relationship Id="rId23" Type="http://schemas.openxmlformats.org/officeDocument/2006/relationships/hyperlink" Target="https://www.ncbi.nlm.nih.gov/protein/63147346?report=genbank&amp;log$=prottop&amp;blast_rank=8&amp;RID=EMD459P7016" TargetMode="External"/><Relationship Id="rId24" Type="http://schemas.openxmlformats.org/officeDocument/2006/relationships/hyperlink" Target="https://www.ncbi.nlm.nih.gov/protein/1112953729?report=genbank&amp;log$=prottop&amp;blast_rank=9&amp;RID=EMD459P7016" TargetMode="External"/><Relationship Id="rId25" Type="http://schemas.openxmlformats.org/officeDocument/2006/relationships/hyperlink" Target="https://www.ncbi.nlm.nih.gov/protein/558633469?report=genbank&amp;log$=prottop&amp;blast_rank=10&amp;RID=EMD459P7016" TargetMode="External"/><Relationship Id="rId26" Type="http://schemas.openxmlformats.org/officeDocument/2006/relationships/hyperlink" Target="https://www.ncbi.nlm.nih.gov/protein/9957147?report=genbank&amp;log$=prottop&amp;blast_rank=11&amp;RID=EMD459P7016" TargetMode="External"/><Relationship Id="rId27" Type="http://schemas.openxmlformats.org/officeDocument/2006/relationships/hyperlink" Target="https://www.ncbi.nlm.nih.gov/protein/558633475?report=genbank&amp;log$=prottop&amp;blast_rank=12&amp;RID=EMD459P7016" TargetMode="External"/><Relationship Id="rId28" Type="http://schemas.openxmlformats.org/officeDocument/2006/relationships/hyperlink" Target="https://www.ncbi.nlm.nih.gov/protein/732554698?report=genbank&amp;log$=prottop&amp;blast_rank=13&amp;RID=EMD459P7016" TargetMode="External"/><Relationship Id="rId29" Type="http://schemas.openxmlformats.org/officeDocument/2006/relationships/hyperlink" Target="https://www.ncbi.nlm.nih.gov/protein/558633471?report=genbank&amp;log$=prottop&amp;blast_rank=14&amp;RID=EMD459P7016" TargetMode="External"/><Relationship Id="rId30" Type="http://schemas.openxmlformats.org/officeDocument/2006/relationships/hyperlink" Target="https://www.ncbi.nlm.nih.gov/protein/20270772?report=genbank&amp;log$=prottop&amp;blast_rank=15&amp;RID=EMD459P7016" TargetMode="External"/><Relationship Id="rId31" Type="http://schemas.openxmlformats.org/officeDocument/2006/relationships/hyperlink" Target="https://www.ncbi.nlm.nih.gov/protein/597996083?report=genbank&amp;log$=prottop&amp;blast_rank=16&amp;RID=EMD459P7016" TargetMode="External"/><Relationship Id="rId32" Type="http://schemas.openxmlformats.org/officeDocument/2006/relationships/hyperlink" Target="https://www.ncbi.nlm.nih.gov/protein/597970761?report=genbank&amp;log$=prottop&amp;blast_rank=17&amp;RID=EMD459P7016" TargetMode="External"/><Relationship Id="rId33" Type="http://schemas.openxmlformats.org/officeDocument/2006/relationships/hyperlink" Target="https://www.ncbi.nlm.nih.gov/protein/1083918173?report=genbank&amp;log$=prottop&amp;blast_rank=18&amp;RID=EMD459P7016" TargetMode="External"/><Relationship Id="rId34" Type="http://schemas.openxmlformats.org/officeDocument/2006/relationships/hyperlink" Target="https://www.ncbi.nlm.nih.gov/protein/56809865?report=genbank&amp;log$=prottop&amp;blast_rank=19&amp;RID=EMD459P7016" TargetMode="External"/><Relationship Id="rId35" Type="http://schemas.openxmlformats.org/officeDocument/2006/relationships/hyperlink" Target="https://www.ncbi.nlm.nih.gov/protein/965871910?report=genbank&amp;log$=prottop&amp;blast_rank=20&amp;RID=EMD459P7016" TargetMode="External"/><Relationship Id="rId36" Type="http://schemas.openxmlformats.org/officeDocument/2006/relationships/hyperlink" Target="https://www.ncbi.nlm.nih.gov/protein/290790140?report=genbank&amp;log$=prottop&amp;blast_rank=21&amp;RID=EMD459P7016" TargetMode="External"/><Relationship Id="rId37" Type="http://schemas.openxmlformats.org/officeDocument/2006/relationships/hyperlink" Target="https://www.ncbi.nlm.nih.gov/protein/270047920?report=genbank&amp;log$=prottop&amp;blast_rank=22&amp;RID=EMD459P7016" TargetMode="External"/><Relationship Id="rId38" Type="http://schemas.openxmlformats.org/officeDocument/2006/relationships/hyperlink" Target="https://www.ncbi.nlm.nih.gov/protein/56785448?report=genbank&amp;log$=prottop&amp;blast_rank=23&amp;RID=EMD459P7016" TargetMode="External"/><Relationship Id="rId39" Type="http://schemas.openxmlformats.org/officeDocument/2006/relationships/hyperlink" Target="https://www.ncbi.nlm.nih.gov/protein/636609663?report=genbank&amp;log$=prottop&amp;blast_rank=24&amp;RID=EMD459P7016" TargetMode="External"/><Relationship Id="rId40" Type="http://schemas.openxmlformats.org/officeDocument/2006/relationships/hyperlink" Target="https://www.ncbi.nlm.nih.gov/protein/9957145?report=genbank&amp;log$=prottop&amp;blast_rank=25&amp;RID=EMD459P7016" TargetMode="External"/><Relationship Id="rId41" Type="http://schemas.openxmlformats.org/officeDocument/2006/relationships/hyperlink" Target="https://www.ncbi.nlm.nih.gov/protein/1112953730?report=genbank&amp;log$=prottop&amp;blast_rank=26&amp;RID=EMD459P7016" TargetMode="External"/><Relationship Id="rId42" Type="http://schemas.openxmlformats.org/officeDocument/2006/relationships/hyperlink" Target="https://www.ncbi.nlm.nih.gov/protein/18281739?report=genbank&amp;log$=prottop&amp;blast_rank=27&amp;RID=EMD459P7016" TargetMode="External"/><Relationship Id="rId43" Type="http://schemas.openxmlformats.org/officeDocument/2006/relationships/hyperlink" Target="https://www.ncbi.nlm.nih.gov/protein/2833232?report=genbank&amp;log$=prottop&amp;blast_rank=28&amp;RID=EMD459P7016" TargetMode="External"/><Relationship Id="rId44" Type="http://schemas.openxmlformats.org/officeDocument/2006/relationships/hyperlink" Target="https://www.ncbi.nlm.nih.gov/protein/2598857?report=genbank&amp;log$=prottop&amp;blast_rank=29&amp;RID=EMD459P7016" TargetMode="External"/><Relationship Id="rId45" Type="http://schemas.openxmlformats.org/officeDocument/2006/relationships/hyperlink" Target="https://www.ncbi.nlm.nih.gov/protein/63147348?report=genbank&amp;log$=prottop&amp;blast_rank=30&amp;RID=EMD459P7016" TargetMode="External"/><Relationship Id="rId46" Type="http://schemas.openxmlformats.org/officeDocument/2006/relationships/hyperlink" Target="https://www.ncbi.nlm.nih.gov/protein/37702651?report=genbank&amp;log$=prottop&amp;blast_rank=31&amp;RID=EMD459P7016" TargetMode="External"/><Relationship Id="rId47" Type="http://schemas.openxmlformats.org/officeDocument/2006/relationships/hyperlink" Target="https://www.ncbi.nlm.nih.gov/protein/226424960?report=genbank&amp;log$=prottop&amp;blast_rank=32&amp;RID=EMD459P7016" TargetMode="External"/><Relationship Id="rId48" Type="http://schemas.openxmlformats.org/officeDocument/2006/relationships/hyperlink" Target="https://www.ncbi.nlm.nih.gov/protein/21616728?report=genbank&amp;log$=prottop&amp;blast_rank=33&amp;RID=EMD459P7016" TargetMode="External"/><Relationship Id="rId49" Type="http://schemas.openxmlformats.org/officeDocument/2006/relationships/hyperlink" Target="https://www.ncbi.nlm.nih.gov/protein/124495024?report=genbank&amp;log$=prottop&amp;blast_rank=34&amp;RID=EMD459P7016" TargetMode="External"/><Relationship Id="rId50" Type="http://schemas.openxmlformats.org/officeDocument/2006/relationships/hyperlink" Target="https://www.ncbi.nlm.nih.gov/protein/226424962?report=genbank&amp;log$=prottop&amp;blast_rank=35&amp;RID=EMD459P7016" TargetMode="External"/><Relationship Id="rId51" Type="http://schemas.openxmlformats.org/officeDocument/2006/relationships/hyperlink" Target="https://www.ncbi.nlm.nih.gov/protein/56785442?report=genbank&amp;log$=prottop&amp;blast_rank=36&amp;RID=EMD459P7016" TargetMode="External"/><Relationship Id="rId52" Type="http://schemas.openxmlformats.org/officeDocument/2006/relationships/hyperlink" Target="https://www.ncbi.nlm.nih.gov/protein/768806945?report=genbank&amp;log$=prottop&amp;blast_rank=37&amp;RID=EMD459P7016" TargetMode="External"/><Relationship Id="rId53" Type="http://schemas.openxmlformats.org/officeDocument/2006/relationships/hyperlink" Target="https://www.ncbi.nlm.nih.gov/protein/238632213?report=genbank&amp;log$=prottop&amp;blast_rank=38&amp;RID=EMD459P7016" TargetMode="External"/><Relationship Id="rId54" Type="http://schemas.openxmlformats.org/officeDocument/2006/relationships/hyperlink" Target="https://www.ncbi.nlm.nih.gov/protein/239809556?report=genbank&amp;log$=prottop&amp;blast_rank=39&amp;RID=EMD459P7016" TargetMode="External"/><Relationship Id="rId55" Type="http://schemas.openxmlformats.org/officeDocument/2006/relationships/hyperlink" Target="https://www.ncbi.nlm.nih.gov/protein/90436931?report=genbank&amp;log$=prottop&amp;blast_rank=40&amp;RID=EMD459P7016" TargetMode="External"/><Relationship Id="rId56" Type="http://schemas.openxmlformats.org/officeDocument/2006/relationships/hyperlink" Target="https://www.ncbi.nlm.nih.gov/protein/768806943?report=genbank&amp;log$=prottop&amp;blast_rank=41&amp;RID=EMD459P7016" TargetMode="External"/><Relationship Id="rId57" Type="http://schemas.openxmlformats.org/officeDocument/2006/relationships/hyperlink" Target="https://www.ncbi.nlm.nih.gov/protein/995953022?report=genbank&amp;log$=prottop&amp;blast_rank=42&amp;RID=EMD459P7016" TargetMode="External"/><Relationship Id="rId58" Type="http://schemas.openxmlformats.org/officeDocument/2006/relationships/hyperlink" Target="https://www.ncbi.nlm.nih.gov/protein/119416759?report=genbank&amp;log$=prottop&amp;blast_rank=43&amp;RID=EMD459P7016" TargetMode="External"/><Relationship Id="rId59" Type="http://schemas.openxmlformats.org/officeDocument/2006/relationships/hyperlink" Target="https://www.ncbi.nlm.nih.gov/protein/10801036?report=genbank&amp;log$=prottop&amp;blast_rank=44&amp;RID=EMD459P7016" TargetMode="External"/><Relationship Id="rId60" Type="http://schemas.openxmlformats.org/officeDocument/2006/relationships/hyperlink" Target="https://www.ncbi.nlm.nih.gov/protein/2264400?report=genbank&amp;log$=prottop&amp;blast_rank=45&amp;RID=EMD459P7016" TargetMode="External"/><Relationship Id="rId61" Type="http://schemas.openxmlformats.org/officeDocument/2006/relationships/hyperlink" Target="https://www.ncbi.nlm.nih.gov/protein/317451550?report=genbank&amp;log$=prottop&amp;blast_rank=46&amp;RID=EMD459P7016" TargetMode="External"/><Relationship Id="rId62" Type="http://schemas.openxmlformats.org/officeDocument/2006/relationships/hyperlink" Target="https://www.ncbi.nlm.nih.gov/protein/691795797?report=genbank&amp;log$=prottop&amp;blast_rank=47&amp;RID=EMD459P7016" TargetMode="External"/><Relationship Id="rId63" Type="http://schemas.openxmlformats.org/officeDocument/2006/relationships/image" Target="media/image2.jpeg"/><Relationship Id="rId64" Type="http://schemas.openxmlformats.org/officeDocument/2006/relationships/image" Target="media/image2.jpeg"/><Relationship Id="rId65" Type="http://schemas.openxmlformats.org/officeDocument/2006/relationships/hyperlink" Target="https://www.ncbi.nlm.nih.gov/protein/597970335?report=genbank&amp;log$=prottop&amp;blast_rank=48&amp;RID=EMD459P7016" TargetMode="External"/><Relationship Id="rId66" Type="http://schemas.openxmlformats.org/officeDocument/2006/relationships/hyperlink" Target="https://www.ncbi.nlm.nih.gov/protein/33334373?report=genbank&amp;log$=prottop&amp;blast_rank=49&amp;RID=EMD459P7016" TargetMode="External"/><Relationship Id="rId67" Type="http://schemas.openxmlformats.org/officeDocument/2006/relationships/hyperlink" Target="https://www.ncbi.nlm.nih.gov/protein/224924161?report=genbank&amp;log$=prottop&amp;blast_rank=50&amp;RID=EMD459P7016" TargetMode="External"/><Relationship Id="rId68" Type="http://schemas.openxmlformats.org/officeDocument/2006/relationships/hyperlink" Target="https://www.ncbi.nlm.nih.gov/protein/636611527?report=genbank&amp;log$=prottop&amp;blast_rank=51&amp;RID=EMD459P7016" TargetMode="External"/><Relationship Id="rId69" Type="http://schemas.openxmlformats.org/officeDocument/2006/relationships/hyperlink" Target="https://www.ncbi.nlm.nih.gov/protein/270047922?report=genbank&amp;log$=prottop&amp;blast_rank=52&amp;RID=EMD459P7016" TargetMode="External"/><Relationship Id="rId70" Type="http://schemas.openxmlformats.org/officeDocument/2006/relationships/hyperlink" Target="https://www.ncbi.nlm.nih.gov/protein/350610907?report=genbank&amp;log$=prottop&amp;blast_rank=53&amp;RID=EMD459P7016" TargetMode="External"/><Relationship Id="rId71" Type="http://schemas.openxmlformats.org/officeDocument/2006/relationships/hyperlink" Target="https://www.ncbi.nlm.nih.gov/protein/385251975?report=genbank&amp;log$=prottop&amp;blast_rank=54&amp;RID=EMD459P7016" TargetMode="External"/><Relationship Id="rId72" Type="http://schemas.openxmlformats.org/officeDocument/2006/relationships/hyperlink" Target="https://www.ncbi.nlm.nih.gov/protein/558633451?report=genbank&amp;log$=prottop&amp;blast_rank=55&amp;RID=EMD459P7016" TargetMode="External"/><Relationship Id="rId73" Type="http://schemas.openxmlformats.org/officeDocument/2006/relationships/hyperlink" Target="https://www.ncbi.nlm.nih.gov/protein/158428663?report=genbank&amp;log$=prottop&amp;blast_rank=56&amp;RID=EMD459P7016" TargetMode="External"/><Relationship Id="rId74" Type="http://schemas.openxmlformats.org/officeDocument/2006/relationships/hyperlink" Target="https://www.ncbi.nlm.nih.gov/protein/445065172?report=genbank&amp;log$=prottop&amp;blast_rank=57&amp;RID=EMD459P7016" TargetMode="External"/><Relationship Id="rId75" Type="http://schemas.openxmlformats.org/officeDocument/2006/relationships/hyperlink" Target="https://www.ncbi.nlm.nih.gov/protein/597985483?report=genbank&amp;log$=prottop&amp;blast_rank=58&amp;RID=EMD459P7016" TargetMode="External"/><Relationship Id="rId76" Type="http://schemas.openxmlformats.org/officeDocument/2006/relationships/hyperlink" Target="https://www.ncbi.nlm.nih.gov/protein/226424958?report=genbank&amp;log$=prottop&amp;blast_rank=59&amp;RID=EMD459P7016" TargetMode="External"/><Relationship Id="rId77" Type="http://schemas.openxmlformats.org/officeDocument/2006/relationships/hyperlink" Target="https://www.ncbi.nlm.nih.gov/protein/749762562?report=genbank&amp;log$=prottop&amp;blast_rank=60&amp;RID=EMD459P7016" TargetMode="External"/><Relationship Id="rId78" Type="http://schemas.openxmlformats.org/officeDocument/2006/relationships/hyperlink" Target="https://www.ncbi.nlm.nih.gov/protein/6318611?report=genbank&amp;log$=prottop&amp;blast_rank=61&amp;RID=EMD459P7016" TargetMode="External"/><Relationship Id="rId79" Type="http://schemas.openxmlformats.org/officeDocument/2006/relationships/hyperlink" Target="https://www.ncbi.nlm.nih.gov/protein/1032208307?report=genbank&amp;log$=prottop&amp;blast_rank=62&amp;RID=EMD459P7016" TargetMode="External"/><Relationship Id="rId80" Type="http://schemas.openxmlformats.org/officeDocument/2006/relationships/hyperlink" Target="https://www.ncbi.nlm.nih.gov/protein/58324?report=genbank&amp;log$=prottop&amp;blast_rank=63&amp;RID=EMD459P7016" TargetMode="External"/><Relationship Id="rId81" Type="http://schemas.openxmlformats.org/officeDocument/2006/relationships/hyperlink" Target="https://www.ncbi.nlm.nih.gov/protein/58176544?report=genbank&amp;log$=prottop&amp;blast_rank=64&amp;RID=EMD459P7016" TargetMode="External"/><Relationship Id="rId82" Type="http://schemas.openxmlformats.org/officeDocument/2006/relationships/hyperlink" Target="https://www.ncbi.nlm.nih.gov/protein/810786215?report=genbank&amp;log$=prottop&amp;blast_rank=65&amp;RID=EMD459P7016" TargetMode="External"/><Relationship Id="rId83" Type="http://schemas.openxmlformats.org/officeDocument/2006/relationships/hyperlink" Target="https://www.ncbi.nlm.nih.gov/protein/558633473?report=genbank&amp;log$=prottop&amp;blast_rank=66&amp;RID=EMD459P7016" TargetMode="External"/><Relationship Id="rId84" Type="http://schemas.openxmlformats.org/officeDocument/2006/relationships/hyperlink" Target="https://www.ncbi.nlm.nih.gov/protein/121495873?report=genbank&amp;log$=prottop&amp;blast_rank=67&amp;RID=EMD459P7016" TargetMode="External"/><Relationship Id="rId85" Type="http://schemas.openxmlformats.org/officeDocument/2006/relationships/hyperlink" Target="https://www.ncbi.nlm.nih.gov/protein/237861575?report=genbank&amp;log$=prottop&amp;blast_rank=68&amp;RID=EMD459P7016" TargetMode="External"/><Relationship Id="rId86" Type="http://schemas.openxmlformats.org/officeDocument/2006/relationships/hyperlink" Target="https://www.ncbi.nlm.nih.gov/protein/1021766514?report=genbank&amp;log$=prottop&amp;blast_rank=69&amp;RID=EMD459P7016" TargetMode="External"/><Relationship Id="rId87" Type="http://schemas.openxmlformats.org/officeDocument/2006/relationships/hyperlink" Target="https://www.ncbi.nlm.nih.gov/protein/937376448?report=genbank&amp;log$=prottop&amp;blast_rank=70&amp;RID=EMD459P7016" TargetMode="External"/><Relationship Id="rId88" Type="http://schemas.openxmlformats.org/officeDocument/2006/relationships/hyperlink" Target="https://www.ncbi.nlm.nih.gov/protein/558633455?report=genbank&amp;log$=prottop&amp;blast_rank=71&amp;RID=EMD459P7016" TargetMode="External"/><Relationship Id="rId89" Type="http://schemas.openxmlformats.org/officeDocument/2006/relationships/hyperlink" Target="https://www.ncbi.nlm.nih.gov/protein/635576677?report=genbank&amp;log$=prottop&amp;blast_rank=72&amp;RID=EMD459P7016" TargetMode="External"/><Relationship Id="rId90" Type="http://schemas.openxmlformats.org/officeDocument/2006/relationships/hyperlink" Target="https://www.ncbi.nlm.nih.gov/protein/1059270720?report=genbank&amp;log$=prottop&amp;blast_rank=73&amp;RID=EMD459P7016" TargetMode="External"/><Relationship Id="rId91" Type="http://schemas.openxmlformats.org/officeDocument/2006/relationships/hyperlink" Target="https://www.ncbi.nlm.nih.gov/protein/1083918175?report=genbank&amp;log$=prottop&amp;blast_rank=74&amp;RID=EMD459P7016" TargetMode="External"/><Relationship Id="rId92" Type="http://schemas.openxmlformats.org/officeDocument/2006/relationships/hyperlink" Target="https://www.ncbi.nlm.nih.gov/protein/270485111?report=genbank&amp;log$=prottop&amp;blast_rank=75&amp;RID=EMD459P7016" TargetMode="External"/><Relationship Id="rId93" Type="http://schemas.openxmlformats.org/officeDocument/2006/relationships/hyperlink" Target="https://www.ncbi.nlm.nih.gov/protein/731187736?report=genbank&amp;log$=prottop&amp;blast_rank=76&amp;RID=EMD459P7016" TargetMode="External"/><Relationship Id="rId94" Type="http://schemas.openxmlformats.org/officeDocument/2006/relationships/hyperlink" Target="https://www.ncbi.nlm.nih.gov/protein/6466835?report=genbank&amp;log$=prottop&amp;blast_rank=77&amp;RID=EMD459P7016" TargetMode="External"/><Relationship Id="rId95" Type="http://schemas.openxmlformats.org/officeDocument/2006/relationships/hyperlink" Target="https://www.ncbi.nlm.nih.gov/protein/995953026?report=genbank&amp;log$=prottop&amp;blast_rank=78&amp;RID=EMD459P7016" TargetMode="External"/><Relationship Id="rId96" Type="http://schemas.openxmlformats.org/officeDocument/2006/relationships/hyperlink" Target="https://www.ncbi.nlm.nih.gov/protein/732554704?report=genbank&amp;log$=prottop&amp;blast_rank=79&amp;RID=EMD459P7016" TargetMode="External"/><Relationship Id="rId97" Type="http://schemas.openxmlformats.org/officeDocument/2006/relationships/hyperlink" Target="https://www.ncbi.nlm.nih.gov/protein/33334371?report=genbank&amp;log$=prottop&amp;blast_rank=80&amp;RID=EMD459P7016" TargetMode="External"/><Relationship Id="rId98" Type="http://schemas.openxmlformats.org/officeDocument/2006/relationships/hyperlink" Target="https://www.ncbi.nlm.nih.gov/protein/2264398?report=genbank&amp;log$=prottop&amp;blast_rank=81&amp;RID=EMD459P7016" TargetMode="External"/><Relationship Id="rId99" Type="http://schemas.openxmlformats.org/officeDocument/2006/relationships/hyperlink" Target="https://www.ncbi.nlm.nih.gov/protein/300433312?report=genbank&amp;log$=prottop&amp;blast_rank=82&amp;RID=EMD459P7016" TargetMode="External"/><Relationship Id="rId100" Type="http://schemas.openxmlformats.org/officeDocument/2006/relationships/hyperlink" Target="https://www.ncbi.nlm.nih.gov/protein/16041065?report=genbank&amp;log$=prottop&amp;blast_rank=83&amp;RID=EMD459P7016" TargetMode="External"/><Relationship Id="rId101" Type="http://schemas.openxmlformats.org/officeDocument/2006/relationships/hyperlink" Target="https://www.ncbi.nlm.nih.gov/protein/597970217?report=genbank&amp;log$=prottop&amp;blast_rank=84&amp;RID=EMD459P7016" TargetMode="External"/><Relationship Id="rId102" Type="http://schemas.openxmlformats.org/officeDocument/2006/relationships/hyperlink" Target="https://www.ncbi.nlm.nih.gov/protein/358439660?report=genbank&amp;log$=prottop&amp;blast_rank=85&amp;RID=EMD459P7016" TargetMode="External"/><Relationship Id="rId103" Type="http://schemas.openxmlformats.org/officeDocument/2006/relationships/hyperlink" Target="https://www.ncbi.nlm.nih.gov/protein/255918284?report=genbank&amp;log$=prottop&amp;blast_rank=86&amp;RID=EMD459P7016" TargetMode="External"/><Relationship Id="rId104" Type="http://schemas.openxmlformats.org/officeDocument/2006/relationships/hyperlink" Target="https://www.ncbi.nlm.nih.gov/protein/160877751?report=genbank&amp;log$=prottop&amp;blast_rank=87&amp;RID=EMD459P7016" TargetMode="External"/><Relationship Id="rId105" Type="http://schemas.openxmlformats.org/officeDocument/2006/relationships/hyperlink" Target="https://www.ncbi.nlm.nih.gov/protein/16041067?report=genbank&amp;log$=prottop&amp;blast_rank=88&amp;RID=EMD459P7016" TargetMode="External"/><Relationship Id="rId106" Type="http://schemas.openxmlformats.org/officeDocument/2006/relationships/hyperlink" Target="https://www.ncbi.nlm.nih.gov/protein/658306910?report=genbank&amp;log$=prottop&amp;blast_rank=89&amp;RID=EMD459P7016" TargetMode="External"/><Relationship Id="rId107" Type="http://schemas.openxmlformats.org/officeDocument/2006/relationships/hyperlink" Target="https://www.ncbi.nlm.nih.gov/protein/1112961089?report=genbank&amp;log$=prottop&amp;blast_rank=90&amp;RID=EMD459P7016" TargetMode="External"/><Relationship Id="rId108" Type="http://schemas.openxmlformats.org/officeDocument/2006/relationships/hyperlink" Target="https://www.ncbi.nlm.nih.gov/protein/34922426?report=genbank&amp;log$=prottop&amp;blast_rank=91&amp;RID=EMD459P7016" TargetMode="External"/><Relationship Id="rId109" Type="http://schemas.openxmlformats.org/officeDocument/2006/relationships/hyperlink" Target="https://www.ncbi.nlm.nih.gov/protein/636603205?report=genbank&amp;log$=prottop&amp;blast_rank=92&amp;RID=EMD459P7016" TargetMode="External"/><Relationship Id="rId110" Type="http://schemas.openxmlformats.org/officeDocument/2006/relationships/hyperlink" Target="https://www.ncbi.nlm.nih.gov/protein/25140399?report=genbank&amp;log$=prottop&amp;blast_rank=93&amp;RID=EMD459P7016" TargetMode="External"/><Relationship Id="rId111" Type="http://schemas.openxmlformats.org/officeDocument/2006/relationships/hyperlink" Target="https://www.ncbi.nlm.nih.gov/protein/1172163?report=genbank&amp;log$=prottop&amp;blast_rank=94&amp;RID=EMD459P7016" TargetMode="External"/><Relationship Id="rId112" Type="http://schemas.openxmlformats.org/officeDocument/2006/relationships/hyperlink" Target="https://www.ncbi.nlm.nih.gov/protein/2833233?report=genbank&amp;log$=prottop&amp;blast_rank=95&amp;RID=EMD459P7016" TargetMode="External"/><Relationship Id="rId113" Type="http://schemas.openxmlformats.org/officeDocument/2006/relationships/hyperlink" Target="https://www.ncbi.nlm.nih.gov/protein/732554708?report=genbank&amp;log$=prottop&amp;blast_rank=96&amp;RID=EMD459P7016" TargetMode="External"/><Relationship Id="rId114" Type="http://schemas.openxmlformats.org/officeDocument/2006/relationships/hyperlink" Target="https://www.ncbi.nlm.nih.gov/protein/3176128?report=genbank&amp;log$=prottop&amp;blast_rank=97&amp;RID=EMD459P7016" TargetMode="External"/><Relationship Id="rId115" Type="http://schemas.openxmlformats.org/officeDocument/2006/relationships/image" Target="media/image3.jpeg"/><Relationship Id="rId116" Type="http://schemas.openxmlformats.org/officeDocument/2006/relationships/image" Target="media/image3.jpeg"/><Relationship Id="rId117" Type="http://schemas.openxmlformats.org/officeDocument/2006/relationships/hyperlink" Target="https://www.ncbi.nlm.nih.gov/protein/390980641?report=genbank&amp;log$=prottop&amp;blast_rank=98&amp;RID=EMD459P7016" TargetMode="External"/><Relationship Id="rId118" Type="http://schemas.openxmlformats.org/officeDocument/2006/relationships/hyperlink" Target="https://www.ncbi.nlm.nih.gov/protein/761668396?report=genbank&amp;log$=prottop&amp;blast_rank=99&amp;RID=EMD459P7016" TargetMode="External"/><Relationship Id="rId119" Type="http://schemas.openxmlformats.org/officeDocument/2006/relationships/hyperlink" Target="https://www.ncbi.nlm.nih.gov/protein/20270770?report=genbank&amp;log$=prottop&amp;blast_rank=100&amp;RID=EMD459P7016" TargetMode="External"/><Relationship Id="rId120" Type="http://schemas.openxmlformats.org/officeDocument/2006/relationships/image" Target="media/image4.jpeg"/><Relationship Id="rId121" Type="http://schemas.openxmlformats.org/officeDocument/2006/relationships/image" Target="media/image4.jpeg"/><Relationship Id="rId122" Type="http://schemas.openxmlformats.org/officeDocument/2006/relationships/image" Target="media/image5.jpeg"/><Relationship Id="rId123" Type="http://schemas.openxmlformats.org/officeDocument/2006/relationships/image" Target="media/image5.jpeg"/><Relationship Id="rId124" Type="http://schemas.openxmlformats.org/officeDocument/2006/relationships/hyperlink" Target="https://support.ncbi.nlm.nih.gov/ics/support/KBList.asp?style=classic&amp;deptID=28049&amp;folderID=11&amp;" TargetMode="External"/><Relationship Id="rId125" Type="http://schemas.openxmlformats.org/officeDocument/2006/relationships/hyperlink" Target="https://support.ncbi.nlm.nih.gov/ics/support/KBList.asp?style=classic&amp;deptID=28049&amp;folderID=11&amp;" TargetMode="External"/><Relationship Id="rId126" Type="http://schemas.openxmlformats.org/officeDocument/2006/relationships/hyperlink" Target="https://blast.ncbi.nlm.nih.gov/Blast.cgi?CMD=Web&amp;PAGE_TYPE=BlastDocs&amp;DOC_TYPE=MailList" TargetMode="External"/><Relationship Id="rId127" Type="http://schemas.openxmlformats.org/officeDocument/2006/relationships/hyperlink" Target="https://www.youtube.com/ncbinlm" TargetMode="External"/><Relationship Id="rId128" Type="http://schemas.openxmlformats.org/officeDocument/2006/relationships/hyperlink" Target="https://www.nlm.nih.gov/" TargetMode="External"/><Relationship Id="rId129" Type="http://schemas.openxmlformats.org/officeDocument/2006/relationships/hyperlink" Target="https://www.nih.gov/" TargetMode="External"/><Relationship Id="rId130" Type="http://schemas.openxmlformats.org/officeDocument/2006/relationships/hyperlink" Target="https://www.hhs.gov/" TargetMode="External"/><Relationship Id="rId131" Type="http://schemas.openxmlformats.org/officeDocument/2006/relationships/hyperlink" Target="https://www.usa.gov/" TargetMode="External"/><Relationship Id="rId132" Type="http://schemas.openxmlformats.org/officeDocument/2006/relationships/hyperlink" Target="https://www.ncbi.nlm.nih.gov/" TargetMode="External"/><Relationship Id="rId133" Type="http://schemas.openxmlformats.org/officeDocument/2006/relationships/hyperlink" Target="https://www.ncbi.nlm.nih.gov/" TargetMode="External"/><Relationship Id="rId134" Type="http://schemas.openxmlformats.org/officeDocument/2006/relationships/hyperlink" Target="https://www.ncbi.nlm.nih.gov/home/about/policies.shtml" TargetMode="External"/><Relationship Id="rId135" Type="http://schemas.openxmlformats.org/officeDocument/2006/relationships/hyperlink" Target="https://www.ncbi.nlm.nih.gov/home/about/contact.shtml" TargetMode="External"/><Relationship Id="rId136" Type="http://schemas.openxmlformats.org/officeDocument/2006/relationships/image" Target="media/image6.jpeg"/><Relationship Id="rId137" Type="http://schemas.openxmlformats.org/officeDocument/2006/relationships/image" Target="media/image6.jpeg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38:00Z</dcterms:created>
  <dc:creator>dell</dc:creator>
  <dc:description/>
  <dc:language>en-US</dc:language>
  <cp:lastModifiedBy>dell</cp:lastModifiedBy>
  <dcterms:modified xsi:type="dcterms:W3CDTF">2017-04-24T12:38:00Z</dcterms:modified>
  <cp:revision>2</cp:revision>
  <dc:subject/>
  <dc:title/>
</cp:coreProperties>
</file>